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537"/>
        <w:tblW w:w="0" w:type="auto"/>
        <w:tblLook w:val="0000" w:firstRow="0" w:lastRow="0" w:firstColumn="0" w:lastColumn="0" w:noHBand="0" w:noVBand="0"/>
      </w:tblPr>
      <w:tblGrid>
        <w:gridCol w:w="2422"/>
        <w:gridCol w:w="1405"/>
        <w:gridCol w:w="1550"/>
        <w:gridCol w:w="1505"/>
        <w:gridCol w:w="915"/>
      </w:tblGrid>
      <w:tr w:rsidR="001A261A" w14:paraId="0D44EA0C" w14:textId="77777777" w:rsidTr="00C72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C296BB" w14:textId="77777777" w:rsidR="00434FE0" w:rsidRPr="00C7256F" w:rsidRDefault="001A261A" w:rsidP="00C7256F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F68414" w14:textId="77777777" w:rsidR="001A261A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b/>
                <w:sz w:val="20"/>
                <w:szCs w:val="20"/>
              </w:rPr>
              <w:t>E1 (</w:t>
            </w:r>
            <w:r w:rsidR="00C7256F" w:rsidRPr="00C7256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C7256F">
              <w:rPr>
                <w:rFonts w:ascii="Times New Roman" w:hAnsi="Times New Roman" w:cs="Times New Roman"/>
                <w:b/>
                <w:sz w:val="20"/>
                <w:szCs w:val="20"/>
              </w:rPr>
              <w:t>roctitis)</w:t>
            </w: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541D7440" w14:textId="127F83F8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 xml:space="preserve"> = 22</w:t>
            </w:r>
            <w:r w:rsidRPr="00C7256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437CE0" w14:textId="77777777" w:rsidR="001A261A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b/>
                <w:sz w:val="20"/>
                <w:szCs w:val="20"/>
              </w:rPr>
              <w:t>E2 (Left</w:t>
            </w:r>
            <w:r w:rsidR="00C7256F" w:rsidRPr="00C7256F">
              <w:rPr>
                <w:rFonts w:ascii="Times New Roman" w:hAnsi="Times New Roman" w:cs="Times New Roman"/>
                <w:b/>
                <w:sz w:val="20"/>
                <w:szCs w:val="20"/>
              </w:rPr>
              <w:t>-s</w:t>
            </w:r>
            <w:r w:rsidRPr="00C7256F">
              <w:rPr>
                <w:rFonts w:ascii="Times New Roman" w:hAnsi="Times New Roman" w:cs="Times New Roman"/>
                <w:b/>
                <w:sz w:val="20"/>
                <w:szCs w:val="20"/>
              </w:rPr>
              <w:t>ided)</w:t>
            </w: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09019FCF" w14:textId="4C35DBF1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 xml:space="preserve"> = 25</w:t>
            </w:r>
            <w:r w:rsidRPr="00C7256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BE5D47" w14:textId="77777777" w:rsidR="001A261A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b/>
                <w:sz w:val="20"/>
                <w:szCs w:val="20"/>
              </w:rPr>
              <w:t>E3 (</w:t>
            </w:r>
            <w:r w:rsidR="00C7256F" w:rsidRPr="00C7256F">
              <w:rPr>
                <w:rFonts w:ascii="Times New Roman" w:hAnsi="Times New Roman" w:cs="Times New Roman"/>
                <w:b/>
                <w:sz w:val="20"/>
                <w:szCs w:val="20"/>
              </w:rPr>
              <w:t>Extensive</w:t>
            </w:r>
            <w:r w:rsidRPr="00C7256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E5C7289" w14:textId="3D1A6C6D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 xml:space="preserve"> = 27</w:t>
            </w:r>
            <w:r w:rsidRPr="00C7256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A2BD4C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C7256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1A261A" w14:paraId="646E00E3" w14:textId="77777777" w:rsidTr="00C7256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D3953E" w14:textId="593C2104" w:rsidR="00434FE0" w:rsidRPr="00C7256F" w:rsidRDefault="00C66963" w:rsidP="00C7256F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term </w:t>
            </w:r>
            <w:r w:rsidR="00C7256F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13EEA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2 (9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9D94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3 (1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5194C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2 (7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84CFB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1A261A" w14:paraId="3DD46EA8" w14:textId="77777777" w:rsidTr="00C72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24FE25" w14:textId="6E4B7258" w:rsidR="00434FE0" w:rsidRPr="00C7256F" w:rsidRDefault="001A261A" w:rsidP="00C7256F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C7256F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</w:t>
            </w:r>
            <w:r w:rsidR="00C7256F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6D10C" w14:textId="77777777" w:rsidR="00434FE0" w:rsidRPr="00C7256F" w:rsidRDefault="00434FE0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E79BA" w14:textId="77777777" w:rsidR="00434FE0" w:rsidRPr="00C7256F" w:rsidRDefault="00434FE0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0892C" w14:textId="77777777" w:rsidR="00434FE0" w:rsidRPr="00C7256F" w:rsidRDefault="00434FE0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B2418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1A261A" w14:paraId="6057EAF0" w14:textId="77777777" w:rsidTr="00C7256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A5F6E1" w14:textId="01E823DB" w:rsidR="00434FE0" w:rsidRPr="00C7256F" w:rsidRDefault="001A261A" w:rsidP="00C7256F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    Elective C</w:t>
            </w:r>
            <w:r w:rsidR="00C7256F" w:rsidRPr="00C725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CD308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6 (7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8A3B7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2 (2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D53BC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2C3D" w14:textId="77777777" w:rsidR="00434FE0" w:rsidRPr="00C7256F" w:rsidRDefault="00434FE0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261A" w14:paraId="4E3F9333" w14:textId="77777777" w:rsidTr="00C72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DCDDAB" w14:textId="37763937" w:rsidR="00434FE0" w:rsidRPr="00C7256F" w:rsidRDefault="001A261A" w:rsidP="00C7256F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    Emergency C</w:t>
            </w:r>
            <w:r w:rsidR="00C7256F" w:rsidRPr="00C725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0B2D9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2 (2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A24D8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6 (7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44F88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BDECF" w14:textId="77777777" w:rsidR="00434FE0" w:rsidRPr="00C7256F" w:rsidRDefault="00434FE0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261A" w14:paraId="673BA3D1" w14:textId="77777777" w:rsidTr="00C7256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FEE9DC" w14:textId="52D193A1" w:rsidR="00434FE0" w:rsidRPr="00C7256F" w:rsidRDefault="001A261A" w:rsidP="00C7256F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  <w:r w:rsidR="00C66963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7256F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th</w:t>
            </w:r>
            <w:r w:rsidR="00C66963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7256F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h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E9110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3 (1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FDB46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4 (1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BB259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2 (7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5B05D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1A261A" w14:paraId="559C5C67" w14:textId="77777777" w:rsidTr="00C72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08866D" w14:textId="64A5E36E" w:rsidR="00434FE0" w:rsidRPr="00C7256F" w:rsidRDefault="001A261A" w:rsidP="00C7256F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genital</w:t>
            </w:r>
            <w:r w:rsidR="00C66963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7256F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ma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0D51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3 (1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DB0DF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729AF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4 (1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1423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A261A" w14:paraId="3774C596" w14:textId="77777777" w:rsidTr="00C7256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91C584" w14:textId="4297084C" w:rsidR="00434FE0" w:rsidRPr="00C7256F" w:rsidRDefault="00C7256F" w:rsidP="00C7256F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1A261A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l</w:t>
            </w: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</w:t>
            </w:r>
            <w:r w:rsidR="00C66963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1A261A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ational</w:t>
            </w:r>
            <w:r w:rsidR="00C66963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1A261A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33A95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2 (9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B59F9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2 (8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7520B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32665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A261A" w14:paraId="34A4991D" w14:textId="77777777" w:rsidTr="00C72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CCDD9E" w14:textId="757F45FA" w:rsidR="00434FE0" w:rsidRPr="00C7256F" w:rsidRDefault="00C7256F" w:rsidP="00C7256F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1A261A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natal</w:t>
            </w:r>
            <w:r w:rsidR="00C66963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1A261A" w:rsidRPr="00C72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ec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EACDE" w14:textId="77777777" w:rsidR="00434FE0" w:rsidRPr="00C7256F" w:rsidRDefault="00434FE0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AC2E0" w14:textId="77777777" w:rsidR="00434FE0" w:rsidRPr="00C7256F" w:rsidRDefault="00434FE0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2D987" w14:textId="77777777" w:rsidR="00434FE0" w:rsidRPr="00C7256F" w:rsidRDefault="00434FE0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D4D3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1A261A" w14:paraId="6A22F859" w14:textId="77777777" w:rsidTr="00C7256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92CE1F" w14:textId="60F11AFF" w:rsidR="00434FE0" w:rsidRPr="00C7256F" w:rsidRDefault="001A261A" w:rsidP="00C7256F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 w:rsidR="00C7256F" w:rsidRPr="00C725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="00C7256F" w:rsidRPr="00C72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A33E7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63169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1 (5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252CC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5 (7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F4B28" w14:textId="77777777" w:rsidR="00434FE0" w:rsidRPr="00C7256F" w:rsidRDefault="00434FE0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261A" w14:paraId="5909C094" w14:textId="77777777" w:rsidTr="00C72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9E5EB9" w14:textId="17E3ED75" w:rsidR="00434FE0" w:rsidRPr="00C7256F" w:rsidRDefault="001A261A" w:rsidP="00C7256F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 w:rsidR="00C7256F" w:rsidRPr="00C725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4CABC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23483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1 (5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5517E" w14:textId="77777777" w:rsidR="00434FE0" w:rsidRPr="00C7256F" w:rsidRDefault="001A261A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2 (2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28B0" w14:textId="77777777" w:rsidR="00434FE0" w:rsidRPr="00C7256F" w:rsidRDefault="00434FE0" w:rsidP="00C725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FE0" w14:paraId="049FFEE0" w14:textId="77777777" w:rsidTr="00C7256F">
        <w:trPr>
          <w:trHeight w:val="5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56660" w14:textId="77777777" w:rsidR="00C7256F" w:rsidRPr="00C7256F" w:rsidRDefault="001A261A" w:rsidP="00C7256F">
            <w:pPr>
              <w:keepNext/>
              <w:spacing w:after="60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C7256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662DC308" w14:textId="592096C8" w:rsidR="00434FE0" w:rsidRPr="00C7256F" w:rsidRDefault="00C7256F" w:rsidP="00C7256F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7256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256F">
              <w:rPr>
                <w:rFonts w:ascii="Times New Roman" w:hAnsi="Times New Roman" w:cs="Times New Roman"/>
                <w:sz w:val="20"/>
                <w:szCs w:val="20"/>
              </w:rPr>
              <w:t>Fisher's exact test</w:t>
            </w:r>
          </w:p>
        </w:tc>
      </w:tr>
    </w:tbl>
    <w:p w14:paraId="2B904FBC" w14:textId="13C0140D" w:rsidR="00434FE0" w:rsidRPr="00C7256F" w:rsidRDefault="00C7256F">
      <w:pPr>
        <w:pStyle w:val="Fir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A.  </w:t>
      </w:r>
      <w:r w:rsidRPr="009316AD">
        <w:rPr>
          <w:rFonts w:ascii="Times New Roman" w:hAnsi="Times New Roman" w:cs="Times New Roman"/>
          <w:b/>
          <w:bCs/>
        </w:rPr>
        <w:t>UC disease extent and pregnancy outcomes</w:t>
      </w:r>
    </w:p>
    <w:sectPr w:rsidR="00434FE0" w:rsidRPr="00C7256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5F92D" w14:textId="77777777" w:rsidR="00D77D0F" w:rsidRDefault="00D77D0F">
      <w:pPr>
        <w:spacing w:after="0"/>
      </w:pPr>
      <w:r>
        <w:separator/>
      </w:r>
    </w:p>
  </w:endnote>
  <w:endnote w:type="continuationSeparator" w:id="0">
    <w:p w14:paraId="5D25C657" w14:textId="77777777" w:rsidR="00D77D0F" w:rsidRDefault="00D77D0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B362B" w14:textId="77777777" w:rsidR="00D77D0F" w:rsidRDefault="00D77D0F">
      <w:r>
        <w:separator/>
      </w:r>
    </w:p>
  </w:footnote>
  <w:footnote w:type="continuationSeparator" w:id="0">
    <w:p w14:paraId="1564A3E1" w14:textId="77777777" w:rsidR="00D77D0F" w:rsidRDefault="00D77D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074BA3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29300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4FE0"/>
    <w:rsid w:val="001A261A"/>
    <w:rsid w:val="00434FE0"/>
    <w:rsid w:val="009316AD"/>
    <w:rsid w:val="00C66963"/>
    <w:rsid w:val="00C7256F"/>
    <w:rsid w:val="00D7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8F191"/>
  <w15:docId w15:val="{2B376886-B9F3-C74F-B7FC-240B91BE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PlainTable2">
    <w:name w:val="Plain Table 2"/>
    <w:basedOn w:val="TableNormal"/>
    <w:rsid w:val="00C7256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Ruth Tunney</cp:lastModifiedBy>
  <cp:revision>5</cp:revision>
  <dcterms:created xsi:type="dcterms:W3CDTF">2024-05-30T21:11:00Z</dcterms:created>
  <dcterms:modified xsi:type="dcterms:W3CDTF">2024-06-06T19:56:00Z</dcterms:modified>
</cp:coreProperties>
</file>